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727" w:rsidRPr="00857780" w:rsidRDefault="007B3727" w:rsidP="007B372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A38D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1 </w:t>
      </w:r>
      <w:r w:rsidRPr="00FA38D8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FA38D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A38D8">
        <w:rPr>
          <w:rFonts w:ascii="Times New Roman" w:hAnsi="Times New Roman" w:cs="Times New Roman"/>
          <w:b/>
          <w:sz w:val="24"/>
          <w:szCs w:val="24"/>
        </w:rPr>
        <w:t xml:space="preserve"> Definition</w:t>
      </w:r>
      <w:r w:rsidRPr="005F566A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5F566A">
        <w:rPr>
          <w:rFonts w:ascii="Times New Roman" w:hAnsi="Times New Roman" w:cs="Times New Roman"/>
          <w:b/>
          <w:sz w:val="24"/>
          <w:szCs w:val="24"/>
        </w:rPr>
        <w:t xml:space="preserve"> of outcome</w:t>
      </w:r>
      <w:r w:rsidRPr="005F566A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5F566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5F566A">
        <w:rPr>
          <w:rFonts w:ascii="Times New Roman" w:eastAsia="宋体" w:hAnsi="Times New Roman" w:cs="Times New Roman"/>
          <w:b/>
          <w:sz w:val="24"/>
          <w:szCs w:val="24"/>
        </w:rPr>
        <w:t xml:space="preserve">the </w:t>
      </w:r>
      <w:r w:rsidRPr="005F566A">
        <w:rPr>
          <w:rFonts w:ascii="Times New Roman" w:hAnsi="Times New Roman" w:cs="Times New Roman"/>
          <w:b/>
          <w:sz w:val="24"/>
          <w:szCs w:val="24"/>
        </w:rPr>
        <w:t>studies</w:t>
      </w:r>
      <w:r w:rsidRPr="005F566A">
        <w:rPr>
          <w:rFonts w:ascii="Times New Roman" w:eastAsia="宋体" w:hAnsi="Times New Roman" w:cs="Times New Roman"/>
          <w:b/>
          <w:sz w:val="24"/>
          <w:szCs w:val="24"/>
        </w:rPr>
        <w:t xml:space="preserve"> included in the present meta-analysis</w:t>
      </w:r>
    </w:p>
    <w:p w:rsidR="007B3727" w:rsidRPr="004E5AF2" w:rsidRDefault="007B3727" w:rsidP="007B372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7654"/>
        <w:gridCol w:w="3544"/>
      </w:tblGrid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udies</w:t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Definition of outcome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Outcom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Blacher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et al., 1998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&lt;EndNote&gt;&lt;Cite&gt;&lt;Author&gt;Blacher&lt;/Author&gt;&lt;Year&gt;1998&lt;/Year&gt;&lt;RecNum&gt;459&lt;/RecNum&gt;&lt;DisplayText&gt;[5]&lt;/DisplayText&gt;&lt;record&gt;&lt;rec-number&gt;459&lt;/rec-number&gt;&lt;foreign-keys&gt;&lt;key app="EN" db-id="ee5pxzrrhazvaqezfa75ttdo2aztpddssstt" timestamp="1418282653"&gt;459&lt;/key&gt;&lt;/foreign-keys&gt;&lt;ref-type name="Journal Article"&gt;17&lt;/ref-type&gt;&lt;contributors&gt;&lt;authors&gt;&lt;author&gt;Blacher, J.&lt;/author&gt;&lt;author&gt;Pannier, B.&lt;/author&gt;&lt;author&gt;Guerin, A. P.&lt;/author&gt;&lt;author&gt;Marchais, S. J.&lt;/author&gt;&lt;author&gt;Safar, M. E.&lt;/author&gt;&lt;author&gt;London, G. M.&lt;/author&gt;&lt;/authors&gt;&lt;/contributors&gt;&lt;auth-address&gt;London, GM&amp;#xD;Hop FH Manhes, Serv Hemodialyse, 8 Grande Rue,Fleury Merogis, F-91712 St Genevieve Des Bois, France&amp;#xD;Hop FH Manhes, Serv Hemodialyse, F-91712 St Genevieve Des Bois, France&amp;#xD;Hop Broussais, Serv Med Interne, F-75674 Paris, France&lt;/auth-address&gt;&lt;titles&gt;&lt;title&gt;Carotid arterial stiffness as a predictor of cardiovascular and all-cause mortality in end-stage renal disease&lt;/title&gt;&lt;secondary-title&gt;Hypertension&lt;/secondary-title&gt;&lt;alt-title&gt;Hypertension&amp;#xD;Hypertension&lt;/alt-title&gt;&lt;/titles&gt;&lt;periodical&gt;&lt;full-title&gt;Hypertension&lt;/full-title&gt;&lt;/periodical&gt;&lt;pages&gt;570-574&lt;/pages&gt;&lt;volume&gt;32&lt;/volume&gt;&lt;number&gt;3&lt;/number&gt;&lt;keywords&gt;&lt;keyword&gt;kidney failure, chronic&lt;/keyword&gt;&lt;keyword&gt;hemodialysis&lt;/keyword&gt;&lt;keyword&gt;elasticity&lt;/keyword&gt;&lt;keyword&gt;mortality&lt;/keyword&gt;&lt;keyword&gt;diastolic blood-pressure&lt;/keyword&gt;&lt;keyword&gt;ischemic-heart-disease&lt;/keyword&gt;&lt;keyword&gt;myocardial-infarction&lt;/keyword&gt;&lt;keyword&gt;hypertension&lt;/keyword&gt;&lt;keyword&gt;risk&lt;/keyword&gt;&lt;keyword&gt;hemodialysis&lt;/keyword&gt;&lt;keyword&gt;survival&lt;/keyword&gt;&lt;keyword&gt;atherosclerosis&lt;/keyword&gt;&lt;keyword&gt;pulsatile&lt;/keyword&gt;&lt;keyword&gt;component&lt;/keyword&gt;&lt;/keywords&gt;&lt;dates&gt;&lt;year&gt;1998&lt;/year&gt;&lt;pub-dates&gt;&lt;date&gt;Sep&lt;/date&gt;&lt;/pub-dates&gt;&lt;/dates&gt;&lt;isbn&gt;0194-911X&lt;/isbn&gt;&lt;accession-num&gt;WOS:000075900000031&lt;/accession-num&gt;&lt;urls&gt;&lt;related-urls&gt;&lt;url&gt;&amp;lt;Go to ISI&amp;gt;://WOS:000075900000031&lt;/url&gt;&lt;/related-urls&gt;&lt;/urls&gt;&lt;language&gt;English&lt;/language&gt;&lt;/record&gt;&lt;/Cite&gt;&lt;/EndNote&gt;</w:instrTex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5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, CHD, HF and sudden death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A</w:t>
            </w: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ll-cause mortality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Barenbrock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et al., 2002</w:t>
            </w:r>
            <w:r w:rsidRPr="000C6167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CYXJlbmJyb2NrPC9BdXRob3I+PFllYXI+MjAwMjwvWWVh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CYXJlbmJyb2NrPC9BdXRob3I+PFllYXI+MjAwMjwvWWVh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6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, CHD, PAD and HF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Stork et al., 2004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&lt;EndNote&gt;&lt;Cite&gt;&lt;Author&gt;Stork&lt;/Author&gt;&lt;Year&gt;2004&lt;/Year&gt;&lt;RecNum&gt;476&lt;/RecNum&gt;&lt;DisplayText&gt;[11]&lt;/DisplayText&gt;&lt;record&gt;&lt;rec-number&gt;476&lt;/rec-number&gt;&lt;foreign-keys&gt;&lt;key app="EN" db-id="9rd02xt90v2zp4etf02psfz950xdx95ft9sr" timestamp="1447898405"&gt;476&lt;/key&gt;&lt;/foreign-keys&gt;&lt;ref-type name="Journal Article"&gt;17&lt;/ref-type&gt;&lt;contributors&gt;&lt;authors&gt;&lt;author&gt;Stork, S.&lt;/author&gt;&lt;author&gt;van den Beld, A. W.&lt;/author&gt;&lt;author&gt;von Schacky, C.&lt;/author&gt;&lt;author&gt;Angermann, C. E.&lt;/author&gt;&lt;author&gt;Lamberts, S. W.&lt;/author&gt;&lt;author&gt;Grobbee, D. E.&lt;/author&gt;&lt;author&gt;Bots, M. L.&lt;/author&gt;&lt;/authors&gt;&lt;/contributors&gt;&lt;auth-address&gt;Julius Center for Health Sciences and Primary Care, University Medical Center Utrecht, Utrecht, The Netherlands.&lt;/auth-address&gt;&lt;titles&gt;&lt;title&gt;Carotid artery plaque burden, stiffness, and mortality risk in elderly men: a prospective, population-based cohort study&lt;/title&gt;&lt;secondary-title&gt;Circulation&lt;/secondary-title&gt;&lt;alt-title&gt;Circulation&lt;/alt-title&gt;&lt;/titles&gt;&lt;periodical&gt;&lt;full-title&gt;Circulation&lt;/full-title&gt;&lt;abbr-1&gt;Circulation&lt;/abbr-1&gt;&lt;/periodical&gt;&lt;alt-periodical&gt;&lt;full-title&gt;Circulation&lt;/full-title&gt;&lt;abbr-1&gt;Circulation&lt;/abbr-1&gt;&lt;/alt-periodical&gt;&lt;pages&gt;344-8&lt;/pages&gt;&lt;volume&gt;110&lt;/volume&gt;&lt;number&gt;3&lt;/number&gt;&lt;edition&gt;2004/07/09&lt;/edition&gt;&lt;keywords&gt;&lt;keyword&gt;Aged&lt;/keyword&gt;&lt;keyword&gt;Carotid Arteries/physiopathology/ultrasonography&lt;/keyword&gt;&lt;keyword&gt;Carotid Artery Diseases/diagnosis/*mortality/ultrasonography&lt;/keyword&gt;&lt;keyword&gt;Cohort Studies&lt;/keyword&gt;&lt;keyword&gt;Elasticity&lt;/keyword&gt;&lt;keyword&gt;Humans&lt;/keyword&gt;&lt;keyword&gt;Male&lt;/keyword&gt;&lt;keyword&gt;Prognosis&lt;/keyword&gt;&lt;keyword&gt;Proportional Hazards Models&lt;/keyword&gt;&lt;keyword&gt;Prospective Studies&lt;/keyword&gt;&lt;keyword&gt;Risk Factors&lt;/keyword&gt;&lt;/keywords&gt;&lt;dates&gt;&lt;year&gt;2004&lt;/year&gt;&lt;pub-dates&gt;&lt;date&gt;Jul 20&lt;/date&gt;&lt;/pub-dates&gt;&lt;/dates&gt;&lt;isbn&gt;0009-7322&lt;/isbn&gt;&lt;accession-num&gt;15238459&lt;/accession-num&gt;&lt;urls&gt;&lt;/urls&gt;&lt;electronic-resource-num&gt;10.1161/01.cir.0000134966.10793.c9&lt;/electronic-resource-num&gt;&lt;remote-database-provider&gt;NLM&lt;/remote-database-provider&gt;&lt;language&gt;eng&lt;/language&gt;&lt;/record&gt;&lt;/Cite&gt;&lt;/EndNote&gt;</w:instrTex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11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, CHD and HF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, and </w:t>
            </w: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and all-cause mortality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Dijk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ea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al., 2005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EaWprPC9BdXRob3I+PFllYXI+MjAwNTwvWWVhcj48UmVj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EaWprPC9BdXRob3I+PFllYXI+MjAwNTwvWWVhcj48UmVj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12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 (ischemic), CHD (MI),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PAD and sudden death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 and CV mortality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Mattace-Raso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et al., 2006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NYXR0YWNlLVJhc288L0F1dGhvcj48WWVhcj4yMDA2PC9Z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NYXR0YWNlLVJhc288L0F1dGhvcj48WWVhcj4yMDA2PC9Z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13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 (ischemic or hemorrhagic), CHD (MI, CABG, or PTCA), and sudden death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 and all-cause mortality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Leone et al., 2008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MZW9uZTwvQXV0aG9yPjxZZWFyPjIwMDg8L1llYXI+PFJl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MZW9uZTwvQXV0aG9yPjxZZWFyPjIwMDg8L1llYXI+PFJl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14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HD (MI, CABG, PTCA, or AP) and sudden death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Haluska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et al., 2010</w:t>
            </w:r>
            <w:r w:rsidRPr="000C6167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&lt;EndNote&gt;&lt;Cite&gt;&lt;Author&gt;Haluska&lt;/Author&gt;&lt;Year&gt;2010&lt;/Year&gt;&lt;RecNum&gt;1248&lt;/RecNum&gt;&lt;DisplayText&gt;[7]&lt;/DisplayText&gt;&lt;record&gt;&lt;rec-number&gt;1248&lt;/rec-number&gt;&lt;foreign-keys&gt;&lt;key app="EN" db-id="9rd02xt90v2zp4etf02psfz950xdx95ft9sr" timestamp="1452678912"&gt;1248&lt;/key&gt;&lt;/foreign-keys&gt;&lt;ref-type name="Journal Article"&gt;17&lt;/ref-type&gt;&lt;contributors&gt;&lt;authors&gt;&lt;author&gt;Haluska, Brian A&lt;/author&gt;&lt;author&gt;Jeffries, Leanne&lt;/author&gt;&lt;author&gt;Carlier, Stephane&lt;/author&gt;&lt;author&gt;Marwick, Thomas H&lt;/author&gt;&lt;/authors&gt;&lt;/contributors&gt;&lt;titles&gt;&lt;title&gt;Measurement of arterial distensibility and compliance to assess prognosis&lt;/title&gt;&lt;secondary-title&gt;Atherosclerosis&lt;/secondary-title&gt;&lt;/titles&gt;&lt;periodical&gt;&lt;full-title&gt;Atherosclerosis&lt;/full-title&gt;&lt;/periodical&gt;&lt;pages&gt;474-480&lt;/pages&gt;&lt;volume&gt;209&lt;/volume&gt;&lt;number&gt;2&lt;/number&gt;&lt;dates&gt;&lt;year&gt;2010&lt;/year&gt;&lt;/dates&gt;&lt;isbn&gt;0021-9150&lt;/isbn&gt;&lt;urls&gt;&lt;/urls&gt;&lt;/record&gt;&lt;/Cite&gt;&lt;/EndNote&gt;</w:instrTex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7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HF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Karras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et al., 2012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LYXJyYXM8L0F1dGhvcj48WWVhcj4yMDEyPC9ZZWFyPjxS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LYXJyYXM8L0F1dGhvcj48WWVhcj4yMDEyPC9ZZWFyPjxS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8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, CH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, </w:t>
            </w: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H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and PAD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 and all-cause mortality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Yang et al., 2012</w:t>
            </w:r>
            <w:r w:rsidRPr="000C6167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ZYW5nPC9BdXRob3I+PFllYXI+MjAxMjwvWWVhcj48UmVj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ZYW5nPC9BdXRob3I+PFllYXI+MjAxMjwvWWVhcj48UmVj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9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 (ischemic), CHD (MI, CABG, or PTCA), and sudden death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van </w:t>
            </w:r>
            <w:proofErr w:type="spellStart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Sloten</w:t>
            </w:r>
            <w:proofErr w:type="spellEnd"/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et al., 2014</w:t>
            </w:r>
            <w:r w:rsidRPr="000C6167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2YW4gU2xvdGVuPC9BdXRob3I+PFllYXI+MjAxNDwvWWVh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2YW4gU2xvdGVuPC9BdXRob3I+PFllYXI+MjAxNDwvWWVh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10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 (ischemic), CHD (MI, CABG, PTCA, or AP), HF, PAD, and sudden death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CV events and all-cause mortality</w:t>
            </w:r>
          </w:p>
        </w:tc>
      </w:tr>
      <w:tr w:rsidR="007B3727" w:rsidTr="005F566A">
        <w:tc>
          <w:tcPr>
            <w:tcW w:w="2802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Sung</w:t>
            </w:r>
            <w:r w:rsidRPr="000C6167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et al., 2014</w:t>
            </w:r>
            <w:r w:rsidRPr="000C6167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TdW5nPC9BdXRob3I+PFllYXI+MjAxNDwvWWVhcj48UmVj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begin">
                <w:fldData xml:space="preserve">PEVuZE5vdGU+PENpdGU+PEF1dGhvcj5TdW5nPC9BdXRob3I+PFllYXI+MjAxNDwvWWVhcj48UmVj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sz w:val="22"/>
                <w:szCs w:val="24"/>
              </w:rPr>
              <w:t>[15]</w:t>
            </w:r>
            <w:r w:rsidRPr="000C6167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fldChar w:fldCharType="end"/>
            </w:r>
          </w:p>
        </w:tc>
        <w:tc>
          <w:tcPr>
            <w:tcW w:w="765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Stroke, CHD (MI), HF and AP</w:t>
            </w:r>
          </w:p>
        </w:tc>
        <w:tc>
          <w:tcPr>
            <w:tcW w:w="3544" w:type="dxa"/>
          </w:tcPr>
          <w:p w:rsidR="007B3727" w:rsidRPr="004E5AF2" w:rsidRDefault="007B3727" w:rsidP="005F566A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4E5AF2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All-cause mortality</w:t>
            </w:r>
          </w:p>
        </w:tc>
      </w:tr>
    </w:tbl>
    <w:p w:rsidR="007B3727" w:rsidRDefault="007B3727" w:rsidP="007B3727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:rsidR="007B3727" w:rsidRPr="00C3115B" w:rsidRDefault="007B3727" w:rsidP="007B3727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2"/>
          <w:szCs w:val="24"/>
        </w:rPr>
      </w:pP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CHD</w:t>
      </w:r>
      <w:r w:rsidRPr="00C3115B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 xml:space="preserve">, </w:t>
      </w: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coronary heart disease; MI</w:t>
      </w:r>
      <w:r w:rsidRPr="00C3115B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 xml:space="preserve">, </w:t>
      </w: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myocardial infarction; CABG</w:t>
      </w:r>
      <w:r w:rsidRPr="00C3115B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 xml:space="preserve">, </w:t>
      </w: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coronary artery bypass grafting; PTCA</w:t>
      </w:r>
      <w:r w:rsidRPr="00C3115B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,</w:t>
      </w: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 xml:space="preserve"> percutaneous transluminal coronary angioplasty; AP</w:t>
      </w:r>
      <w:r w:rsidRPr="00C3115B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 xml:space="preserve">, </w:t>
      </w: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angina pectoris; HF</w:t>
      </w:r>
      <w:r w:rsidRPr="00C3115B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 xml:space="preserve">, </w:t>
      </w: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heart failure; PAD</w:t>
      </w:r>
      <w:r w:rsidRPr="00C3115B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 xml:space="preserve">, </w:t>
      </w:r>
      <w:r w:rsidRPr="00C3115B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peripheral arterial disease.</w:t>
      </w:r>
    </w:p>
    <w:p w:rsidR="003E5E3A" w:rsidRPr="007B3727" w:rsidRDefault="007B3727">
      <w:bookmarkStart w:id="0" w:name="_GoBack"/>
      <w:bookmarkEnd w:id="0"/>
    </w:p>
    <w:sectPr w:rsidR="003E5E3A" w:rsidRPr="007B3727" w:rsidSect="007B372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008"/>
    <w:rsid w:val="00307822"/>
    <w:rsid w:val="0068596B"/>
    <w:rsid w:val="007B3727"/>
    <w:rsid w:val="008B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7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7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4</Words>
  <Characters>5552</Characters>
  <Application>Microsoft Office Word</Application>
  <DocSecurity>0</DocSecurity>
  <Lines>46</Lines>
  <Paragraphs>13</Paragraphs>
  <ScaleCrop>false</ScaleCrop>
  <Company>Microsoft</Company>
  <LinksUpToDate>false</LinksUpToDate>
  <CharactersWithSpaces>6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3-25T01:51:00Z</dcterms:created>
  <dcterms:modified xsi:type="dcterms:W3CDTF">2016-03-25T01:52:00Z</dcterms:modified>
</cp:coreProperties>
</file>